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2598B" w14:textId="652A4FA5" w:rsidR="00621A95" w:rsidRPr="003C3EFF" w:rsidRDefault="003C3EFF">
      <w:pPr>
        <w:rPr>
          <w:rFonts w:ascii="Times New Roman" w:hAnsi="Times New Roman" w:cs="Times New Roman"/>
        </w:rPr>
      </w:pPr>
      <w:r w:rsidRPr="003C3EFF">
        <w:rPr>
          <w:rFonts w:ascii="Times New Roman" w:hAnsi="Times New Roman" w:cs="Times New Roman"/>
        </w:rPr>
        <w:t>Source data for figure1- figure supplement 1</w:t>
      </w:r>
    </w:p>
    <w:p w14:paraId="00902CDB" w14:textId="77777777" w:rsidR="00543C78" w:rsidRDefault="00543C78" w:rsidP="003C3EF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42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宋体" w:hAnsi="Times New Roman" w:cs="Times New Roman"/>
          <w:b/>
          <w:szCs w:val="21"/>
        </w:rPr>
      </w:pPr>
    </w:p>
    <w:p w14:paraId="0EA078BB" w14:textId="7EEA60CA" w:rsidR="003C3EFF" w:rsidRPr="003C3EFF" w:rsidRDefault="003C3EFF" w:rsidP="003C3EF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42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宋体" w:hAnsi="Times New Roman" w:cs="Times New Roman"/>
          <w:b/>
          <w:szCs w:val="21"/>
        </w:rPr>
      </w:pPr>
      <w:r w:rsidRPr="003C3EFF">
        <w:rPr>
          <w:rFonts w:ascii="Times New Roman" w:eastAsia="宋体" w:hAnsi="Times New Roman" w:cs="Times New Roman"/>
          <w:b/>
          <w:szCs w:val="21"/>
        </w:rPr>
        <w:t xml:space="preserve">Quantification of HaDV2 in individuals feeding on diet with and without </w:t>
      </w:r>
      <w:proofErr w:type="spellStart"/>
      <w:r w:rsidRPr="003C3EFF">
        <w:rPr>
          <w:rFonts w:ascii="Times New Roman" w:eastAsia="宋体" w:hAnsi="Times New Roman" w:cs="Times New Roman"/>
          <w:b/>
          <w:szCs w:val="21"/>
        </w:rPr>
        <w:t>Bt</w:t>
      </w:r>
      <w:proofErr w:type="spellEnd"/>
      <w:r w:rsidRPr="003C3EFF">
        <w:rPr>
          <w:rFonts w:ascii="Times New Roman" w:eastAsia="宋体" w:hAnsi="Times New Roman" w:cs="Times New Roman"/>
          <w:b/>
          <w:szCs w:val="21"/>
        </w:rPr>
        <w:t xml:space="preserve"> toxin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843"/>
        <w:gridCol w:w="2835"/>
        <w:gridCol w:w="1134"/>
        <w:gridCol w:w="1842"/>
      </w:tblGrid>
      <w:tr w:rsidR="003C3EFF" w:rsidRPr="003C3EFF" w14:paraId="1F839883" w14:textId="77777777" w:rsidTr="007C7022">
        <w:trPr>
          <w:trHeight w:val="28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5E39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84B5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y weight (g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B89E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lume of DNA samples (µ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6D54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F786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ies/individual</w:t>
            </w:r>
          </w:p>
        </w:tc>
      </w:tr>
      <w:tr w:rsidR="003C3EFF" w:rsidRPr="003C3EFF" w14:paraId="241D432D" w14:textId="77777777" w:rsidTr="007C7022">
        <w:trPr>
          <w:trHeight w:val="28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A259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F21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552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3E84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23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3D6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03.93838</w:t>
            </w:r>
          </w:p>
        </w:tc>
      </w:tr>
      <w:tr w:rsidR="003C3EFF" w:rsidRPr="003C3EFF" w14:paraId="1D115FA8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A6CAC6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BDD4F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9FC2B2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.3333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D24F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49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8107B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7.680709</w:t>
            </w:r>
          </w:p>
        </w:tc>
      </w:tr>
      <w:tr w:rsidR="003C3EFF" w:rsidRPr="003C3EFF" w14:paraId="3A466EF1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8F6CA6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47F41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6D1E9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BF5E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6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547CD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79.871526</w:t>
            </w:r>
          </w:p>
        </w:tc>
      </w:tr>
      <w:tr w:rsidR="003C3EFF" w:rsidRPr="003C3EFF" w14:paraId="7659FBD8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1AF2C9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E0DDB1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A58C8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C8D27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8FEBE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7.619282</w:t>
            </w:r>
          </w:p>
        </w:tc>
      </w:tr>
      <w:tr w:rsidR="003C3EFF" w:rsidRPr="003C3EFF" w14:paraId="6AED5537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1F8221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D0252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2DF1B4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E6A8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685764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8.132947</w:t>
            </w:r>
          </w:p>
        </w:tc>
      </w:tr>
      <w:tr w:rsidR="003C3EFF" w:rsidRPr="003C3EFF" w14:paraId="49B1E35A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EB2088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BDD7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7D0DAD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29D0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D021E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26.402567</w:t>
            </w:r>
          </w:p>
        </w:tc>
      </w:tr>
      <w:tr w:rsidR="003C3EFF" w:rsidRPr="003C3EFF" w14:paraId="7172F32B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BC943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14F9D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C07EA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86BB9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D9468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0.99291</w:t>
            </w:r>
          </w:p>
        </w:tc>
      </w:tr>
      <w:tr w:rsidR="003C3EFF" w:rsidRPr="003C3EFF" w14:paraId="5B6EC249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E7A1E5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3AAFFA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7DBED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.3333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03B9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8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C9F95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5.560121</w:t>
            </w:r>
          </w:p>
        </w:tc>
      </w:tr>
      <w:tr w:rsidR="003C3EFF" w:rsidRPr="003C3EFF" w14:paraId="5E5915D8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206241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663B7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052F7D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B724D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5CCE0A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77.53009</w:t>
            </w:r>
          </w:p>
        </w:tc>
      </w:tr>
      <w:tr w:rsidR="003C3EFF" w:rsidRPr="003C3EFF" w14:paraId="013F463E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A7F2DC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1CB14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C98B9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E074A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0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6A620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69.56485</w:t>
            </w:r>
          </w:p>
        </w:tc>
      </w:tr>
      <w:tr w:rsidR="003C3EFF" w:rsidRPr="003C3EFF" w14:paraId="5BA83C17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7665B4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28988A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70A599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DB2A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0B82D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24.78495</w:t>
            </w:r>
          </w:p>
        </w:tc>
      </w:tr>
      <w:tr w:rsidR="003C3EFF" w:rsidRPr="003C3EFF" w14:paraId="4461C1EA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161618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5A8B7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A4E132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FFEE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C29F31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22.98358</w:t>
            </w:r>
          </w:p>
        </w:tc>
      </w:tr>
      <w:tr w:rsidR="003C3EFF" w:rsidRPr="003C3EFF" w14:paraId="29C36D96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5900CD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80ADA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93098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177D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2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BFD10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72.032345</w:t>
            </w:r>
          </w:p>
        </w:tc>
      </w:tr>
      <w:tr w:rsidR="003C3EFF" w:rsidRPr="003C3EFF" w14:paraId="6A540AB0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FDE1F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0921C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62ADC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2AD1A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3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A77C3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35.03289</w:t>
            </w:r>
          </w:p>
        </w:tc>
      </w:tr>
      <w:tr w:rsidR="003C3EFF" w:rsidRPr="003C3EFF" w14:paraId="473AC41A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2AE631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DC0FD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7185E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B8AA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9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73BD87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28.940459</w:t>
            </w:r>
          </w:p>
        </w:tc>
      </w:tr>
      <w:tr w:rsidR="003C3EFF" w:rsidRPr="003C3EFF" w14:paraId="6F41EA2C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1EE0A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95D23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AF81D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515E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23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F6485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67.128837</w:t>
            </w:r>
          </w:p>
        </w:tc>
      </w:tr>
      <w:tr w:rsidR="003C3EFF" w:rsidRPr="003C3EFF" w14:paraId="6E9E0451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C19F82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n </w:t>
            </w: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110C1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092A8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1D0D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A69B3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95.58251</w:t>
            </w:r>
          </w:p>
        </w:tc>
      </w:tr>
      <w:tr w:rsidR="003C3EFF" w:rsidRPr="003C3EFF" w14:paraId="3C38776C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18881E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2AC7E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44D7E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C1FC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2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FBBAC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51.780842</w:t>
            </w:r>
          </w:p>
        </w:tc>
      </w:tr>
      <w:tr w:rsidR="003C3EFF" w:rsidRPr="003C3EFF" w14:paraId="64991FF2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4A46FE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927989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4D2887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89FE1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0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BA569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80.780124</w:t>
            </w:r>
          </w:p>
        </w:tc>
      </w:tr>
      <w:tr w:rsidR="003C3EFF" w:rsidRPr="003C3EFF" w14:paraId="48259683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B6420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ED0EF7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6416C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AFD01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4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58DD11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9.4686144</w:t>
            </w:r>
          </w:p>
        </w:tc>
      </w:tr>
      <w:tr w:rsidR="003C3EFF" w:rsidRPr="003C3EFF" w14:paraId="3B46ED34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C086A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ABA8C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76545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FB34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48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DE754D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2.192205</w:t>
            </w:r>
          </w:p>
        </w:tc>
      </w:tr>
      <w:tr w:rsidR="003C3EFF" w:rsidRPr="003C3EFF" w14:paraId="08CC7203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06C2C0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6A17F1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254A6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305D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0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23CF1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2.7813405</w:t>
            </w:r>
          </w:p>
        </w:tc>
      </w:tr>
      <w:tr w:rsidR="003C3EFF" w:rsidRPr="003C3EFF" w14:paraId="7DD9F8F1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3E8999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31886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49A3E4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21339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C46EC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7.5033124</w:t>
            </w:r>
          </w:p>
        </w:tc>
      </w:tr>
      <w:tr w:rsidR="003C3EFF" w:rsidRPr="003C3EFF" w14:paraId="508BA0CD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30280B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7CF67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078C6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2BB4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93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F6E3BD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9.957091</w:t>
            </w:r>
          </w:p>
        </w:tc>
      </w:tr>
      <w:tr w:rsidR="003C3EFF" w:rsidRPr="003C3EFF" w14:paraId="20E2FA30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A4BBD5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C68850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6825CD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F00EA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52E9D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40.819489</w:t>
            </w:r>
          </w:p>
        </w:tc>
      </w:tr>
      <w:tr w:rsidR="003C3EFF" w:rsidRPr="003C3EFF" w14:paraId="0E56A2DC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A4C5C0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3271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3ED2F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2FA652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09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0C5CF2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7.0067835</w:t>
            </w:r>
          </w:p>
        </w:tc>
      </w:tr>
      <w:tr w:rsidR="003C3EFF" w:rsidRPr="003C3EFF" w14:paraId="606C45A6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B2779D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A3838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F97C1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9E149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8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E47514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6.350019</w:t>
            </w:r>
          </w:p>
        </w:tc>
      </w:tr>
      <w:tr w:rsidR="003C3EFF" w:rsidRPr="003C3EFF" w14:paraId="3283DAB7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B8D2CA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7B4EE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8F8EC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51001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5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23DA8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3.77795</w:t>
            </w:r>
          </w:p>
        </w:tc>
      </w:tr>
      <w:tr w:rsidR="003C3EFF" w:rsidRPr="003C3EFF" w14:paraId="4693850F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6A7E9E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88289A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8A4E12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1F63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4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B032A4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76.815761</w:t>
            </w:r>
          </w:p>
        </w:tc>
      </w:tr>
      <w:tr w:rsidR="003C3EFF" w:rsidRPr="003C3EFF" w14:paraId="1EFEDBEE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64753B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217A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83070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0DCA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9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0DAEFC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3.03501</w:t>
            </w:r>
          </w:p>
        </w:tc>
      </w:tr>
      <w:tr w:rsidR="003C3EFF" w:rsidRPr="003C3EFF" w14:paraId="4422AE86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47FFE5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30C425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E16BA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B9F96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5626FE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61.715605</w:t>
            </w:r>
          </w:p>
        </w:tc>
      </w:tr>
      <w:tr w:rsidR="003C3EFF" w:rsidRPr="003C3EFF" w14:paraId="2994C895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8E12C4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7292A3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706237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4A59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66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020C0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2.168878</w:t>
            </w:r>
          </w:p>
        </w:tc>
      </w:tr>
      <w:tr w:rsidR="003C3EFF" w:rsidRPr="003C3EFF" w14:paraId="5C537872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DFB3A6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FBD7F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9A32A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6AC94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56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67772B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9.5930708</w:t>
            </w:r>
          </w:p>
        </w:tc>
      </w:tr>
      <w:tr w:rsidR="003C3EFF" w:rsidRPr="003C3EFF" w14:paraId="0860ACE4" w14:textId="77777777" w:rsidTr="007C7022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0A6BA" w14:textId="77777777" w:rsidR="003C3EFF" w:rsidRPr="003C3EFF" w:rsidRDefault="003C3EFF" w:rsidP="003C3E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48E3F9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5E75FD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13D08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2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EF38BF" w14:textId="77777777" w:rsidR="003C3EFF" w:rsidRPr="003C3EFF" w:rsidRDefault="003C3EFF" w:rsidP="003C3EF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3E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9.423135</w:t>
            </w:r>
          </w:p>
        </w:tc>
      </w:tr>
    </w:tbl>
    <w:p w14:paraId="77B67967" w14:textId="77777777" w:rsidR="004179A0" w:rsidRPr="003C3EFF" w:rsidRDefault="004179A0">
      <w:pPr>
        <w:rPr>
          <w:rFonts w:ascii="Times New Roman" w:hAnsi="Times New Roman" w:cs="Times New Roman" w:hint="eastAsia"/>
        </w:rPr>
      </w:pPr>
    </w:p>
    <w:sectPr w:rsidR="004179A0" w:rsidRPr="003C3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B86D8" w14:textId="77777777" w:rsidR="00632006" w:rsidRDefault="00632006" w:rsidP="004179A0">
      <w:r>
        <w:separator/>
      </w:r>
    </w:p>
  </w:endnote>
  <w:endnote w:type="continuationSeparator" w:id="0">
    <w:p w14:paraId="452403E9" w14:textId="77777777" w:rsidR="00632006" w:rsidRDefault="00632006" w:rsidP="00417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1B593" w14:textId="77777777" w:rsidR="00632006" w:rsidRDefault="00632006" w:rsidP="004179A0">
      <w:r>
        <w:separator/>
      </w:r>
    </w:p>
  </w:footnote>
  <w:footnote w:type="continuationSeparator" w:id="0">
    <w:p w14:paraId="237CAA80" w14:textId="77777777" w:rsidR="00632006" w:rsidRDefault="00632006" w:rsidP="00417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CE1"/>
    <w:rsid w:val="00060349"/>
    <w:rsid w:val="003C3EFF"/>
    <w:rsid w:val="004179A0"/>
    <w:rsid w:val="00543C78"/>
    <w:rsid w:val="00621A95"/>
    <w:rsid w:val="00632006"/>
    <w:rsid w:val="00CB74E7"/>
    <w:rsid w:val="00DE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C9544"/>
  <w15:chartTrackingRefBased/>
  <w15:docId w15:val="{27896251-9E5D-42B0-AC00-BE7A4A821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6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7</cp:revision>
  <dcterms:created xsi:type="dcterms:W3CDTF">2021-06-22T06:32:00Z</dcterms:created>
  <dcterms:modified xsi:type="dcterms:W3CDTF">2021-06-22T09:07:00Z</dcterms:modified>
</cp:coreProperties>
</file>